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3D57" w14:textId="76D26BDF" w:rsidR="000E16EA" w:rsidRPr="00CC2F20" w:rsidRDefault="000E16EA">
      <w:pPr>
        <w:rPr>
          <w:rFonts w:ascii="Times New Roman" w:hAnsi="Times New Roman" w:cs="Times New Roman"/>
          <w:b/>
          <w:bCs/>
        </w:rPr>
      </w:pPr>
      <w:r w:rsidRPr="00CC2F20">
        <w:rPr>
          <w:rFonts w:ascii="Times New Roman" w:hAnsi="Times New Roman" w:cs="Times New Roman"/>
          <w:b/>
          <w:bCs/>
        </w:rPr>
        <w:t>Multimedia Appendix 5. Quality assessment for randomized control trial [1</w:t>
      </w:r>
      <w:r w:rsidR="000300B9" w:rsidRPr="00CC2F20">
        <w:rPr>
          <w:rFonts w:ascii="Times New Roman" w:hAnsi="Times New Roman" w:cs="Times New Roman"/>
          <w:b/>
          <w:bCs/>
        </w:rPr>
        <w:t>8</w:t>
      </w:r>
      <w:r w:rsidRPr="00CC2F20">
        <w:rPr>
          <w:rFonts w:ascii="Times New Roman" w:hAnsi="Times New Roman" w:cs="Times New Roman"/>
          <w:b/>
          <w:bCs/>
        </w:rPr>
        <w:t>].</w:t>
      </w:r>
    </w:p>
    <w:tbl>
      <w:tblPr>
        <w:tblStyle w:val="Tabellasemplice-2"/>
        <w:tblW w:w="15078" w:type="dxa"/>
        <w:tblLayout w:type="fixed"/>
        <w:tblLook w:val="04A0" w:firstRow="1" w:lastRow="0" w:firstColumn="1" w:lastColumn="0" w:noHBand="0" w:noVBand="1"/>
      </w:tblPr>
      <w:tblGrid>
        <w:gridCol w:w="2381"/>
        <w:gridCol w:w="964"/>
        <w:gridCol w:w="850"/>
        <w:gridCol w:w="850"/>
        <w:gridCol w:w="850"/>
        <w:gridCol w:w="850"/>
        <w:gridCol w:w="850"/>
        <w:gridCol w:w="964"/>
        <w:gridCol w:w="1361"/>
        <w:gridCol w:w="964"/>
        <w:gridCol w:w="850"/>
        <w:gridCol w:w="850"/>
        <w:gridCol w:w="850"/>
        <w:gridCol w:w="1644"/>
      </w:tblGrid>
      <w:tr w:rsidR="00781A86" w:rsidRPr="00EF1268" w14:paraId="6C6CE622" w14:textId="77777777" w:rsidTr="00545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extDirection w:val="btLr"/>
          </w:tcPr>
          <w:p w14:paraId="3A9E4B49" w14:textId="77777777" w:rsidR="00781A86" w:rsidRPr="00EF1268" w:rsidRDefault="00781A86" w:rsidP="00D33A38">
            <w:pPr>
              <w:spacing w:after="0"/>
              <w:ind w:left="113" w:right="113"/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</w:pPr>
          </w:p>
        </w:tc>
        <w:tc>
          <w:tcPr>
            <w:tcW w:w="964" w:type="dxa"/>
            <w:textDirection w:val="btLr"/>
          </w:tcPr>
          <w:p w14:paraId="65BAFFB1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as true randomization used for assignment of participants to treatment groups?</w:t>
            </w:r>
          </w:p>
        </w:tc>
        <w:tc>
          <w:tcPr>
            <w:tcW w:w="850" w:type="dxa"/>
            <w:textDirection w:val="btLr"/>
          </w:tcPr>
          <w:p w14:paraId="51F010C7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as allocation to treatment groups concealed?</w:t>
            </w:r>
          </w:p>
        </w:tc>
        <w:tc>
          <w:tcPr>
            <w:tcW w:w="850" w:type="dxa"/>
            <w:textDirection w:val="btLr"/>
          </w:tcPr>
          <w:p w14:paraId="01C07637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treatment groups similar at the baseline?</w:t>
            </w:r>
          </w:p>
        </w:tc>
        <w:tc>
          <w:tcPr>
            <w:tcW w:w="850" w:type="dxa"/>
            <w:textDirection w:val="btLr"/>
          </w:tcPr>
          <w:p w14:paraId="4F83E03D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participants blind to treatment assignment?</w:t>
            </w:r>
          </w:p>
        </w:tc>
        <w:tc>
          <w:tcPr>
            <w:tcW w:w="850" w:type="dxa"/>
            <w:textDirection w:val="btLr"/>
          </w:tcPr>
          <w:p w14:paraId="113E7036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 xml:space="preserve">Were those delivering treatment blind to treatment assignment? </w:t>
            </w:r>
          </w:p>
        </w:tc>
        <w:tc>
          <w:tcPr>
            <w:tcW w:w="850" w:type="dxa"/>
            <w:textDirection w:val="btLr"/>
          </w:tcPr>
          <w:p w14:paraId="23638F40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outcomes assessors blind to treatment assignment?</w:t>
            </w:r>
          </w:p>
        </w:tc>
        <w:tc>
          <w:tcPr>
            <w:tcW w:w="964" w:type="dxa"/>
            <w:textDirection w:val="btLr"/>
          </w:tcPr>
          <w:p w14:paraId="3D7B569A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treatment groups treated identically other than the intervention of interest?</w:t>
            </w:r>
          </w:p>
        </w:tc>
        <w:tc>
          <w:tcPr>
            <w:tcW w:w="1361" w:type="dxa"/>
            <w:textDirection w:val="btLr"/>
          </w:tcPr>
          <w:p w14:paraId="3FB62F4E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964" w:type="dxa"/>
            <w:textDirection w:val="btLr"/>
          </w:tcPr>
          <w:p w14:paraId="4B41A99D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participants analysed in the groups to which they were randomized?</w:t>
            </w:r>
          </w:p>
        </w:tc>
        <w:tc>
          <w:tcPr>
            <w:tcW w:w="850" w:type="dxa"/>
            <w:textDirection w:val="btLr"/>
          </w:tcPr>
          <w:p w14:paraId="3114C38D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outcomes measured in the same way for treatment groups?</w:t>
            </w:r>
          </w:p>
        </w:tc>
        <w:tc>
          <w:tcPr>
            <w:tcW w:w="850" w:type="dxa"/>
            <w:textDirection w:val="btLr"/>
          </w:tcPr>
          <w:p w14:paraId="049ED80F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ere outcomes measured in a reliable way?</w:t>
            </w:r>
          </w:p>
        </w:tc>
        <w:tc>
          <w:tcPr>
            <w:tcW w:w="850" w:type="dxa"/>
            <w:textDirection w:val="btLr"/>
          </w:tcPr>
          <w:p w14:paraId="5CD37723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as appropriate statistical analysis used?</w:t>
            </w:r>
          </w:p>
        </w:tc>
        <w:tc>
          <w:tcPr>
            <w:tcW w:w="1644" w:type="dxa"/>
            <w:textDirection w:val="btLr"/>
          </w:tcPr>
          <w:p w14:paraId="378E62B1" w14:textId="77777777" w:rsidR="00781A86" w:rsidRPr="00EF1268" w:rsidRDefault="00781A86" w:rsidP="00D33A38">
            <w:pPr>
              <w:spacing w:after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  <w:lang w:val="en-AU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</w:tr>
      <w:tr w:rsidR="007C0B78" w:rsidRPr="00EF1268" w14:paraId="39E3BBA8" w14:textId="77777777" w:rsidTr="0054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8C58B48" w14:textId="6B0C4EA2" w:rsidR="007C0B78" w:rsidRPr="00435C1D" w:rsidRDefault="007C0B78" w:rsidP="007C0B78">
            <w:pPr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</w:pP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lang w:val="en-GB" w:eastAsia="en-GB"/>
              </w:rPr>
              <w:t>Jouparinejad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lang w:val="en-GB" w:eastAsia="en-GB"/>
              </w:rPr>
              <w:t xml:space="preserve"> et al., 2020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vertAlign w:val="superscript"/>
                <w:lang w:val="en-GB" w:eastAsia="en-GB"/>
              </w:rPr>
              <w:t>49</w:t>
            </w:r>
          </w:p>
        </w:tc>
        <w:tc>
          <w:tcPr>
            <w:tcW w:w="964" w:type="dxa"/>
          </w:tcPr>
          <w:p w14:paraId="3D7D1668" w14:textId="52318A79" w:rsidR="007C0B78" w:rsidRPr="00EF1268" w:rsidRDefault="007C0B78" w:rsidP="007C0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02D1780A" w14:textId="519A13E8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U</w:t>
            </w:r>
          </w:p>
        </w:tc>
        <w:tc>
          <w:tcPr>
            <w:tcW w:w="850" w:type="dxa"/>
          </w:tcPr>
          <w:p w14:paraId="38F6CC75" w14:textId="1EFA7DDB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6F0E8084" w14:textId="0ABAF47B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NA</w:t>
            </w:r>
          </w:p>
        </w:tc>
        <w:tc>
          <w:tcPr>
            <w:tcW w:w="850" w:type="dxa"/>
          </w:tcPr>
          <w:p w14:paraId="1A653AE5" w14:textId="4141D5D2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U</w:t>
            </w:r>
          </w:p>
        </w:tc>
        <w:tc>
          <w:tcPr>
            <w:tcW w:w="850" w:type="dxa"/>
          </w:tcPr>
          <w:p w14:paraId="38912F3F" w14:textId="15B4A98A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U</w:t>
            </w:r>
          </w:p>
        </w:tc>
        <w:tc>
          <w:tcPr>
            <w:tcW w:w="964" w:type="dxa"/>
          </w:tcPr>
          <w:p w14:paraId="34CE4560" w14:textId="4ED8DB37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1361" w:type="dxa"/>
          </w:tcPr>
          <w:p w14:paraId="68484445" w14:textId="705E9CC7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964" w:type="dxa"/>
          </w:tcPr>
          <w:p w14:paraId="37700773" w14:textId="78B1694A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5FDA8E55" w14:textId="49212468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5E933EA0" w14:textId="177E929C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51D6619B" w14:textId="6DCB2291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1644" w:type="dxa"/>
          </w:tcPr>
          <w:p w14:paraId="286B5D36" w14:textId="24FA01D9" w:rsidR="007C0B78" w:rsidRPr="00EF1268" w:rsidRDefault="007C0B78" w:rsidP="007C0B78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</w:tr>
      <w:tr w:rsidR="007C0B78" w:rsidRPr="00EF1268" w14:paraId="38859D64" w14:textId="77777777" w:rsidTr="0054519D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0F718F0" w14:textId="1EE02406" w:rsidR="007C0B78" w:rsidRPr="00EF1268" w:rsidRDefault="007C0B78" w:rsidP="007C0B78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>Mastellos</w:t>
            </w:r>
            <w:proofErr w:type="spellEnd"/>
            <w:r w:rsidRPr="00EF1268">
              <w:rPr>
                <w:rFonts w:ascii="Times New Roman" w:hAnsi="Times New Roman" w:cs="Times New Roman"/>
                <w:b w:val="0"/>
                <w:bCs w:val="0"/>
                <w:sz w:val="20"/>
                <w:lang w:val="en-GB"/>
              </w:rPr>
              <w:t xml:space="preserve"> et al., 2018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vertAlign w:val="superscript"/>
                <w:lang w:val="en-GB"/>
              </w:rPr>
              <w:t>48</w:t>
            </w:r>
          </w:p>
        </w:tc>
        <w:tc>
          <w:tcPr>
            <w:tcW w:w="964" w:type="dxa"/>
          </w:tcPr>
          <w:p w14:paraId="42846BCE" w14:textId="17D2BBE5" w:rsidR="007C0B78" w:rsidRPr="00EF1268" w:rsidRDefault="007C0B78" w:rsidP="007C0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6D2895A6" w14:textId="0A7EFF23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4901FD03" w14:textId="450E8502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6C5431BB" w14:textId="59116668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7504C45F" w14:textId="0B9284F7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850" w:type="dxa"/>
          </w:tcPr>
          <w:p w14:paraId="52EE7103" w14:textId="0F03C1C3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964" w:type="dxa"/>
          </w:tcPr>
          <w:p w14:paraId="20726DB6" w14:textId="1E2D1B00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1361" w:type="dxa"/>
          </w:tcPr>
          <w:p w14:paraId="60E7AEFD" w14:textId="43719B94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964" w:type="dxa"/>
          </w:tcPr>
          <w:p w14:paraId="333111E1" w14:textId="786A48AA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7C87A2C7" w14:textId="2072A20A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7A7C956A" w14:textId="68BF0BE8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850" w:type="dxa"/>
          </w:tcPr>
          <w:p w14:paraId="187CFDB8" w14:textId="0438BEEB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  <w:tc>
          <w:tcPr>
            <w:tcW w:w="1644" w:type="dxa"/>
          </w:tcPr>
          <w:p w14:paraId="0E1E3937" w14:textId="1000E59C" w:rsidR="007C0B78" w:rsidRPr="00EF1268" w:rsidRDefault="007C0B78" w:rsidP="007C0B78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F1268">
              <w:rPr>
                <w:rFonts w:ascii="Times New Roman" w:hAnsi="Times New Roman" w:cs="Times New Roman"/>
                <w:color w:val="000000"/>
                <w:sz w:val="20"/>
              </w:rPr>
              <w:t>Y</w:t>
            </w:r>
          </w:p>
        </w:tc>
      </w:tr>
    </w:tbl>
    <w:p w14:paraId="559F97A6" w14:textId="145DA0BB" w:rsidR="00AC7E90" w:rsidRPr="00EF1268" w:rsidRDefault="002866F3" w:rsidP="00AC7E90">
      <w:pPr>
        <w:rPr>
          <w:rFonts w:ascii="Times New Roman" w:hAnsi="Times New Roman" w:cs="Times New Roman"/>
          <w:sz w:val="20"/>
          <w:lang w:val="en-GB"/>
        </w:rPr>
      </w:pPr>
      <w:r w:rsidRPr="00EF1268">
        <w:rPr>
          <w:rFonts w:ascii="Times New Roman" w:hAnsi="Times New Roman" w:cs="Times New Roman"/>
          <w:b/>
          <w:bCs/>
          <w:sz w:val="20"/>
          <w:lang w:val="en-GB"/>
        </w:rPr>
        <w:t xml:space="preserve">Legend. </w:t>
      </w:r>
      <w:r w:rsidRPr="00EF1268">
        <w:rPr>
          <w:rFonts w:ascii="Times New Roman" w:hAnsi="Times New Roman" w:cs="Times New Roman"/>
          <w:sz w:val="20"/>
          <w:lang w:val="en-GB"/>
        </w:rPr>
        <w:t>Y, Yes; U, Unclear</w:t>
      </w:r>
      <w:r w:rsidR="00BF2652">
        <w:rPr>
          <w:rFonts w:ascii="Times New Roman" w:hAnsi="Times New Roman" w:cs="Times New Roman"/>
          <w:sz w:val="20"/>
          <w:lang w:val="en-GB"/>
        </w:rPr>
        <w:t xml:space="preserve"> </w:t>
      </w:r>
      <w:r w:rsidR="00BF2652" w:rsidRPr="00BF2652">
        <w:rPr>
          <w:rFonts w:ascii="Times New Roman" w:hAnsi="Times New Roman" w:cs="Times New Roman"/>
          <w:sz w:val="20"/>
          <w:lang w:val="en-GB"/>
        </w:rPr>
        <w:t>when the information contained in the study was not sufficient</w:t>
      </w:r>
      <w:r w:rsidRPr="00EF1268">
        <w:rPr>
          <w:rFonts w:ascii="Times New Roman" w:hAnsi="Times New Roman" w:cs="Times New Roman"/>
          <w:sz w:val="20"/>
          <w:lang w:val="en-GB"/>
        </w:rPr>
        <w:t>;</w:t>
      </w:r>
      <w:r w:rsidR="00961EFC">
        <w:rPr>
          <w:rFonts w:ascii="Times New Roman" w:hAnsi="Times New Roman" w:cs="Times New Roman"/>
          <w:sz w:val="20"/>
          <w:lang w:val="en-GB"/>
        </w:rPr>
        <w:t xml:space="preserve"> N, No;</w:t>
      </w:r>
      <w:r w:rsidRPr="00EF1268">
        <w:rPr>
          <w:rFonts w:ascii="Times New Roman" w:hAnsi="Times New Roman" w:cs="Times New Roman"/>
          <w:sz w:val="20"/>
          <w:lang w:val="en-GB"/>
        </w:rPr>
        <w:t xml:space="preserve"> </w:t>
      </w:r>
      <w:r w:rsidR="00162699" w:rsidRPr="00EF1268">
        <w:rPr>
          <w:rFonts w:ascii="Times New Roman" w:hAnsi="Times New Roman" w:cs="Times New Roman"/>
          <w:sz w:val="20"/>
          <w:lang w:val="en-GB"/>
        </w:rPr>
        <w:t>NA, Not Applicable</w:t>
      </w:r>
      <w:r w:rsidRPr="00EF1268">
        <w:rPr>
          <w:rFonts w:ascii="Times New Roman" w:hAnsi="Times New Roman" w:cs="Times New Roman"/>
          <w:sz w:val="20"/>
          <w:lang w:val="en-GB"/>
        </w:rPr>
        <w:t>.</w:t>
      </w:r>
      <w:r w:rsidR="00AC7E90">
        <w:rPr>
          <w:rFonts w:ascii="Times New Roman" w:hAnsi="Times New Roman" w:cs="Times New Roman"/>
          <w:sz w:val="20"/>
          <w:lang w:val="en-GB"/>
        </w:rPr>
        <w:t xml:space="preserve"> High quality: 12 or 13 “Yes”; Moderate quality: 10 o 11 “Yes”; Low quality: from one to nine “Yes”.</w:t>
      </w:r>
    </w:p>
    <w:p w14:paraId="5DCB084E" w14:textId="6689A7F3" w:rsidR="007512FC" w:rsidRPr="00EF1268" w:rsidRDefault="007512FC" w:rsidP="008F4931">
      <w:pPr>
        <w:rPr>
          <w:rFonts w:ascii="Times New Roman" w:hAnsi="Times New Roman" w:cs="Times New Roman"/>
          <w:sz w:val="20"/>
          <w:lang w:val="en-GB"/>
        </w:rPr>
      </w:pPr>
    </w:p>
    <w:p w14:paraId="1A96E554" w14:textId="4EE231DD" w:rsidR="007512FC" w:rsidRPr="00EF1268" w:rsidRDefault="007512FC" w:rsidP="008F4931">
      <w:pPr>
        <w:rPr>
          <w:rFonts w:ascii="Times New Roman" w:hAnsi="Times New Roman" w:cs="Times New Roman"/>
          <w:b/>
          <w:bCs/>
          <w:sz w:val="20"/>
          <w:lang w:val="en-GB"/>
        </w:rPr>
      </w:pPr>
    </w:p>
    <w:p w14:paraId="569FD934" w14:textId="4D5C8BA3" w:rsidR="00781A86" w:rsidRPr="00EF1268" w:rsidRDefault="00781A86" w:rsidP="008F4931">
      <w:pPr>
        <w:rPr>
          <w:rFonts w:ascii="Times New Roman" w:hAnsi="Times New Roman" w:cs="Times New Roman"/>
          <w:b/>
          <w:bCs/>
          <w:sz w:val="20"/>
          <w:lang w:val="en-GB"/>
        </w:rPr>
      </w:pPr>
    </w:p>
    <w:sectPr w:rsidR="00781A86" w:rsidRPr="00EF1268" w:rsidSect="00F508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2D3965"/>
    <w:multiLevelType w:val="hybridMultilevel"/>
    <w:tmpl w:val="CE424302"/>
    <w:lvl w:ilvl="0" w:tplc="11344EBC">
      <w:start w:val="1"/>
      <w:numFmt w:val="bullet"/>
      <w:pStyle w:val="Paragrafoelenco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85130369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37189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A2F"/>
    <w:rsid w:val="000032BC"/>
    <w:rsid w:val="0000599C"/>
    <w:rsid w:val="0001186C"/>
    <w:rsid w:val="000121CA"/>
    <w:rsid w:val="0002307A"/>
    <w:rsid w:val="0002456F"/>
    <w:rsid w:val="000300B9"/>
    <w:rsid w:val="000427EB"/>
    <w:rsid w:val="00050A8F"/>
    <w:rsid w:val="000555D2"/>
    <w:rsid w:val="00062A76"/>
    <w:rsid w:val="0008176C"/>
    <w:rsid w:val="000A3D12"/>
    <w:rsid w:val="000E16EA"/>
    <w:rsid w:val="000E2A7C"/>
    <w:rsid w:val="000E7758"/>
    <w:rsid w:val="00105C65"/>
    <w:rsid w:val="0012053D"/>
    <w:rsid w:val="001523FD"/>
    <w:rsid w:val="001622EA"/>
    <w:rsid w:val="00162699"/>
    <w:rsid w:val="001757F1"/>
    <w:rsid w:val="00183D0B"/>
    <w:rsid w:val="00186D4D"/>
    <w:rsid w:val="001917B1"/>
    <w:rsid w:val="001A2484"/>
    <w:rsid w:val="001B0FE4"/>
    <w:rsid w:val="001D3C91"/>
    <w:rsid w:val="002008B2"/>
    <w:rsid w:val="00202E9D"/>
    <w:rsid w:val="00214FF9"/>
    <w:rsid w:val="00223147"/>
    <w:rsid w:val="002457D6"/>
    <w:rsid w:val="002477EA"/>
    <w:rsid w:val="002575BA"/>
    <w:rsid w:val="002711D3"/>
    <w:rsid w:val="002866F3"/>
    <w:rsid w:val="002A186C"/>
    <w:rsid w:val="002A4E99"/>
    <w:rsid w:val="002A7DCC"/>
    <w:rsid w:val="002B329A"/>
    <w:rsid w:val="002B5680"/>
    <w:rsid w:val="002C3C3E"/>
    <w:rsid w:val="003512B9"/>
    <w:rsid w:val="0036238C"/>
    <w:rsid w:val="003959F9"/>
    <w:rsid w:val="0039609C"/>
    <w:rsid w:val="003B614A"/>
    <w:rsid w:val="003B7B4A"/>
    <w:rsid w:val="003C60E4"/>
    <w:rsid w:val="003D62D3"/>
    <w:rsid w:val="003F3A2F"/>
    <w:rsid w:val="00401833"/>
    <w:rsid w:val="00417A27"/>
    <w:rsid w:val="00431F76"/>
    <w:rsid w:val="00435C1D"/>
    <w:rsid w:val="004375C7"/>
    <w:rsid w:val="004519DA"/>
    <w:rsid w:val="00455979"/>
    <w:rsid w:val="0045754E"/>
    <w:rsid w:val="00470096"/>
    <w:rsid w:val="00472968"/>
    <w:rsid w:val="00473133"/>
    <w:rsid w:val="004B3E91"/>
    <w:rsid w:val="004B6E69"/>
    <w:rsid w:val="004D0FD3"/>
    <w:rsid w:val="004D13CE"/>
    <w:rsid w:val="004E7C1B"/>
    <w:rsid w:val="00507682"/>
    <w:rsid w:val="00526005"/>
    <w:rsid w:val="005264AA"/>
    <w:rsid w:val="005279B0"/>
    <w:rsid w:val="00535E7E"/>
    <w:rsid w:val="00544FB5"/>
    <w:rsid w:val="0054519D"/>
    <w:rsid w:val="00545E36"/>
    <w:rsid w:val="00553E2D"/>
    <w:rsid w:val="005540FE"/>
    <w:rsid w:val="005C5E0C"/>
    <w:rsid w:val="005D01D5"/>
    <w:rsid w:val="005D2BF3"/>
    <w:rsid w:val="005E22CE"/>
    <w:rsid w:val="005F1828"/>
    <w:rsid w:val="005F2CE8"/>
    <w:rsid w:val="00650BE0"/>
    <w:rsid w:val="00661CC4"/>
    <w:rsid w:val="00663557"/>
    <w:rsid w:val="00665A48"/>
    <w:rsid w:val="00691196"/>
    <w:rsid w:val="006957BC"/>
    <w:rsid w:val="006A289A"/>
    <w:rsid w:val="006B4E70"/>
    <w:rsid w:val="006C25BA"/>
    <w:rsid w:val="006D0941"/>
    <w:rsid w:val="006D51FF"/>
    <w:rsid w:val="006E0C0A"/>
    <w:rsid w:val="006E1222"/>
    <w:rsid w:val="00731221"/>
    <w:rsid w:val="007512FC"/>
    <w:rsid w:val="00752221"/>
    <w:rsid w:val="00781A86"/>
    <w:rsid w:val="00785238"/>
    <w:rsid w:val="007C0B78"/>
    <w:rsid w:val="007D0CBA"/>
    <w:rsid w:val="007D1236"/>
    <w:rsid w:val="007F30B0"/>
    <w:rsid w:val="008221C5"/>
    <w:rsid w:val="0082289A"/>
    <w:rsid w:val="0082302D"/>
    <w:rsid w:val="008239CA"/>
    <w:rsid w:val="00826C8A"/>
    <w:rsid w:val="008305DB"/>
    <w:rsid w:val="00845DF3"/>
    <w:rsid w:val="008532F4"/>
    <w:rsid w:val="00853A97"/>
    <w:rsid w:val="00853B95"/>
    <w:rsid w:val="00863231"/>
    <w:rsid w:val="008812D3"/>
    <w:rsid w:val="00886441"/>
    <w:rsid w:val="00892CC1"/>
    <w:rsid w:val="008C0603"/>
    <w:rsid w:val="008D3546"/>
    <w:rsid w:val="008E0AA1"/>
    <w:rsid w:val="008F4931"/>
    <w:rsid w:val="0091234A"/>
    <w:rsid w:val="00917857"/>
    <w:rsid w:val="009300EE"/>
    <w:rsid w:val="0095390C"/>
    <w:rsid w:val="00961EFC"/>
    <w:rsid w:val="00974D11"/>
    <w:rsid w:val="00977C05"/>
    <w:rsid w:val="00982F25"/>
    <w:rsid w:val="00994FB0"/>
    <w:rsid w:val="009C4211"/>
    <w:rsid w:val="009D751D"/>
    <w:rsid w:val="009F29B7"/>
    <w:rsid w:val="00A0609E"/>
    <w:rsid w:val="00A20F2D"/>
    <w:rsid w:val="00A34B5C"/>
    <w:rsid w:val="00A41B87"/>
    <w:rsid w:val="00A47D31"/>
    <w:rsid w:val="00A8348F"/>
    <w:rsid w:val="00AA2D85"/>
    <w:rsid w:val="00AC7E90"/>
    <w:rsid w:val="00AD6728"/>
    <w:rsid w:val="00AE538C"/>
    <w:rsid w:val="00B035AC"/>
    <w:rsid w:val="00B2247B"/>
    <w:rsid w:val="00B47D0A"/>
    <w:rsid w:val="00B545EF"/>
    <w:rsid w:val="00B611DD"/>
    <w:rsid w:val="00B62BA0"/>
    <w:rsid w:val="00B76CF8"/>
    <w:rsid w:val="00B913B6"/>
    <w:rsid w:val="00B97F2A"/>
    <w:rsid w:val="00BA0960"/>
    <w:rsid w:val="00BF2652"/>
    <w:rsid w:val="00C227CC"/>
    <w:rsid w:val="00C36E99"/>
    <w:rsid w:val="00C37273"/>
    <w:rsid w:val="00C478D9"/>
    <w:rsid w:val="00C674C5"/>
    <w:rsid w:val="00C7136C"/>
    <w:rsid w:val="00C74875"/>
    <w:rsid w:val="00C74DE6"/>
    <w:rsid w:val="00C82ACD"/>
    <w:rsid w:val="00C92103"/>
    <w:rsid w:val="00C9391E"/>
    <w:rsid w:val="00C93FAC"/>
    <w:rsid w:val="00CA2CE1"/>
    <w:rsid w:val="00CB33FE"/>
    <w:rsid w:val="00CB3BB5"/>
    <w:rsid w:val="00CB522E"/>
    <w:rsid w:val="00CC11D6"/>
    <w:rsid w:val="00CC2F20"/>
    <w:rsid w:val="00CE4744"/>
    <w:rsid w:val="00D07AB4"/>
    <w:rsid w:val="00D43885"/>
    <w:rsid w:val="00D75634"/>
    <w:rsid w:val="00D8072F"/>
    <w:rsid w:val="00D90453"/>
    <w:rsid w:val="00D909BF"/>
    <w:rsid w:val="00D94A58"/>
    <w:rsid w:val="00DA02BC"/>
    <w:rsid w:val="00DB7186"/>
    <w:rsid w:val="00DD713D"/>
    <w:rsid w:val="00DE103D"/>
    <w:rsid w:val="00DE6B6C"/>
    <w:rsid w:val="00DF6133"/>
    <w:rsid w:val="00E00130"/>
    <w:rsid w:val="00E002BA"/>
    <w:rsid w:val="00E051E6"/>
    <w:rsid w:val="00E143FD"/>
    <w:rsid w:val="00E2273F"/>
    <w:rsid w:val="00E260F1"/>
    <w:rsid w:val="00E30B6A"/>
    <w:rsid w:val="00E457AE"/>
    <w:rsid w:val="00E52887"/>
    <w:rsid w:val="00E81538"/>
    <w:rsid w:val="00EC503D"/>
    <w:rsid w:val="00EC7F07"/>
    <w:rsid w:val="00ED13B2"/>
    <w:rsid w:val="00ED2C0F"/>
    <w:rsid w:val="00EE717E"/>
    <w:rsid w:val="00EF020E"/>
    <w:rsid w:val="00EF1268"/>
    <w:rsid w:val="00EF493F"/>
    <w:rsid w:val="00EF4D18"/>
    <w:rsid w:val="00F07845"/>
    <w:rsid w:val="00F1006E"/>
    <w:rsid w:val="00F210C6"/>
    <w:rsid w:val="00F508B4"/>
    <w:rsid w:val="00F51623"/>
    <w:rsid w:val="00F66456"/>
    <w:rsid w:val="00F8333D"/>
    <w:rsid w:val="00FC4FD2"/>
    <w:rsid w:val="00FC701C"/>
    <w:rsid w:val="00FD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25321"/>
  <w15:chartTrackingRefBased/>
  <w15:docId w15:val="{67AF63B6-DA93-400C-A593-C32E32BA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pacing w:val="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1757F1"/>
    <w:pPr>
      <w:spacing w:after="120" w:line="220" w:lineRule="atLeast"/>
    </w:pPr>
    <w:rPr>
      <w:rFonts w:eastAsia="Times New Roman" w:cstheme="minorBidi"/>
      <w:color w:val="000000" w:themeColor="text1"/>
      <w:spacing w:val="0"/>
      <w:szCs w:val="20"/>
      <w:lang w:val="en-NZ" w:eastAsia="en-NZ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757F1"/>
    <w:pPr>
      <w:numPr>
        <w:numId w:val="1"/>
      </w:numPr>
      <w:ind w:left="113" w:hanging="113"/>
    </w:pPr>
  </w:style>
  <w:style w:type="table" w:styleId="Grigliatabella">
    <w:name w:val="Table Grid"/>
    <w:basedOn w:val="Tabellanormale"/>
    <w:uiPriority w:val="59"/>
    <w:rsid w:val="001757F1"/>
    <w:pPr>
      <w:spacing w:after="0" w:line="240" w:lineRule="auto"/>
    </w:pPr>
    <w:rPr>
      <w:rFonts w:ascii="Arial" w:eastAsia="Times New Roman" w:hAnsi="Arial" w:cstheme="minorBidi"/>
      <w:color w:val="000000" w:themeColor="text1"/>
      <w:spacing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Carpredefinitoparagrafo"/>
    <w:rsid w:val="001B0FE4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styleId="NormaleWeb">
    <w:name w:val="Normal (Web)"/>
    <w:basedOn w:val="Normale"/>
    <w:uiPriority w:val="99"/>
    <w:unhideWhenUsed/>
    <w:rsid w:val="00C74875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val="it-IT" w:eastAsia="it-IT"/>
    </w:rPr>
  </w:style>
  <w:style w:type="table" w:styleId="Tabellasemplice4">
    <w:name w:val="Plain Table 4"/>
    <w:basedOn w:val="Tabellanormale"/>
    <w:uiPriority w:val="44"/>
    <w:rsid w:val="00EC50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E0C0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0C0A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0C0A"/>
    <w:rPr>
      <w:rFonts w:eastAsia="Times New Roman" w:cstheme="minorBidi"/>
      <w:color w:val="000000" w:themeColor="text1"/>
      <w:spacing w:val="0"/>
      <w:sz w:val="24"/>
      <w:szCs w:val="24"/>
      <w:lang w:val="en-NZ" w:eastAsia="en-NZ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0C0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0C0A"/>
    <w:rPr>
      <w:rFonts w:eastAsia="Times New Roman" w:cstheme="minorBidi"/>
      <w:b/>
      <w:bCs/>
      <w:color w:val="000000" w:themeColor="text1"/>
      <w:spacing w:val="0"/>
      <w:sz w:val="20"/>
      <w:szCs w:val="20"/>
      <w:lang w:val="en-NZ" w:eastAsia="en-NZ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0C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0C0A"/>
    <w:rPr>
      <w:rFonts w:ascii="Times New Roman" w:eastAsia="Times New Roman" w:hAnsi="Times New Roman" w:cs="Times New Roman"/>
      <w:color w:val="000000" w:themeColor="text1"/>
      <w:spacing w:val="0"/>
      <w:sz w:val="18"/>
      <w:szCs w:val="18"/>
      <w:lang w:val="en-NZ" w:eastAsia="en-NZ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0FD3"/>
    <w:pPr>
      <w:spacing w:after="0" w:line="192" w:lineRule="auto"/>
      <w:ind w:right="567"/>
      <w:contextualSpacing/>
    </w:pPr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D0FD3"/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  <w:lang w:val="en-NZ" w:eastAsia="en-NZ"/>
    </w:rPr>
  </w:style>
  <w:style w:type="table" w:styleId="Tabellasemplice-2">
    <w:name w:val="Plain Table 2"/>
    <w:basedOn w:val="Tabellanormale"/>
    <w:uiPriority w:val="42"/>
    <w:rsid w:val="005451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2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B1DC7BD-4DA5-4A4A-9A6A-EBC138A6B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nghini</dc:creator>
  <cp:keywords/>
  <dc:description/>
  <cp:lastModifiedBy>Jessica Longhini</cp:lastModifiedBy>
  <cp:revision>2</cp:revision>
  <dcterms:created xsi:type="dcterms:W3CDTF">2022-08-17T05:44:00Z</dcterms:created>
  <dcterms:modified xsi:type="dcterms:W3CDTF">2022-08-1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5cd1b9c-1702-3b6c-84eb-33cf2f4f7cfc</vt:lpwstr>
  </property>
  <property fmtid="{D5CDD505-2E9C-101B-9397-08002B2CF9AE}" pid="4" name="Mendeley Citation Style_1">
    <vt:lpwstr>http://www.zotero.org/styles/apa-6th-edition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nglia</vt:lpwstr>
  </property>
  <property fmtid="{D5CDD505-2E9C-101B-9397-08002B2CF9AE}" pid="14" name="Mendeley Recent Style Name 4_1">
    <vt:lpwstr>Anglia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7th edition (no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elsevier-harvard</vt:lpwstr>
  </property>
  <property fmtid="{D5CDD505-2E9C-101B-9397-08002B2CF9AE}" pid="22" name="Mendeley Recent Style Name 8_1">
    <vt:lpwstr>Elsevier - Harvard (with titles)</vt:lpwstr>
  </property>
  <property fmtid="{D5CDD505-2E9C-101B-9397-08002B2CF9AE}" pid="23" name="Mendeley Recent Style Id 9_1">
    <vt:lpwstr>http://www.zotero.org/styles/multidisciplinary-digital-publishing-institute</vt:lpwstr>
  </property>
  <property fmtid="{D5CDD505-2E9C-101B-9397-08002B2CF9AE}" pid="24" name="Mendeley Recent Style Name 9_1">
    <vt:lpwstr>Multidisciplinary Digital Publishing Institute</vt:lpwstr>
  </property>
</Properties>
</file>